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528" w:rsidRPr="002B7528" w:rsidRDefault="00E82281" w:rsidP="002B7528">
      <w:pPr>
        <w:rPr>
          <w:rFonts w:ascii="Times New Roman" w:hAnsi="Times New Roman" w:cs="Times New Roman"/>
          <w:sz w:val="20"/>
          <w:szCs w:val="20"/>
        </w:rPr>
      </w:pPr>
      <w:r w:rsidRPr="002B7528">
        <w:rPr>
          <w:rFonts w:ascii="Times New Roman" w:hAnsi="Times New Roman" w:cs="Times New Roman"/>
          <w:sz w:val="20"/>
          <w:szCs w:val="20"/>
        </w:rPr>
        <w:t xml:space="preserve">Table </w:t>
      </w:r>
      <w:r w:rsidR="002B7528">
        <w:rPr>
          <w:rFonts w:ascii="Times New Roman" w:hAnsi="Times New Roman" w:cs="Times New Roman" w:hint="eastAsia"/>
          <w:sz w:val="20"/>
          <w:szCs w:val="20"/>
        </w:rPr>
        <w:t>S3</w:t>
      </w:r>
      <w:r w:rsidRPr="002B7528">
        <w:rPr>
          <w:rFonts w:ascii="Times New Roman" w:hAnsi="Times New Roman" w:cs="Times New Roman"/>
          <w:sz w:val="20"/>
          <w:szCs w:val="20"/>
        </w:rPr>
        <w:t xml:space="preserve">: </w:t>
      </w:r>
      <w:r w:rsidR="00FE4436" w:rsidRPr="002B7528">
        <w:rPr>
          <w:rFonts w:ascii="Times New Roman" w:hAnsi="Times New Roman" w:cs="Times New Roman"/>
          <w:sz w:val="20"/>
          <w:szCs w:val="20"/>
        </w:rPr>
        <w:t xml:space="preserve">List of </w:t>
      </w:r>
      <w:proofErr w:type="spellStart"/>
      <w:r w:rsidR="002B7528">
        <w:rPr>
          <w:rFonts w:ascii="Times New Roman" w:hAnsi="Times New Roman" w:cs="Times New Roman" w:hint="eastAsia"/>
          <w:sz w:val="20"/>
          <w:szCs w:val="20"/>
        </w:rPr>
        <w:t>dys</w:t>
      </w:r>
      <w:proofErr w:type="spellEnd"/>
      <w:r w:rsidR="002B7528">
        <w:rPr>
          <w:rFonts w:ascii="Times New Roman" w:hAnsi="Times New Roman" w:cs="Times New Roman" w:hint="eastAsia"/>
          <w:sz w:val="20"/>
          <w:szCs w:val="20"/>
        </w:rPr>
        <w:t>-</w:t>
      </w:r>
      <w:r w:rsidR="005760E8" w:rsidRPr="002B752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regulated </w:t>
      </w:r>
      <w:proofErr w:type="spellStart"/>
      <w:r w:rsidR="00810369" w:rsidRPr="002B7528">
        <w:rPr>
          <w:rFonts w:ascii="Times New Roman" w:hAnsi="Times New Roman" w:cs="Times New Roman"/>
          <w:kern w:val="0"/>
          <w:sz w:val="20"/>
          <w:szCs w:val="20"/>
        </w:rPr>
        <w:t>circRNA</w:t>
      </w:r>
      <w:r w:rsidR="009E1528" w:rsidRPr="002B7528">
        <w:rPr>
          <w:rFonts w:ascii="Times New Roman" w:hAnsi="Times New Roman" w:cs="Times New Roman"/>
          <w:kern w:val="0"/>
          <w:sz w:val="20"/>
          <w:szCs w:val="20"/>
        </w:rPr>
        <w:t>s</w:t>
      </w:r>
      <w:proofErr w:type="spellEnd"/>
      <w:r w:rsidR="005760E8" w:rsidRPr="002B7528">
        <w:rPr>
          <w:rFonts w:ascii="Times New Roman" w:hAnsi="Times New Roman" w:cs="Times New Roman"/>
          <w:sz w:val="20"/>
          <w:szCs w:val="20"/>
        </w:rPr>
        <w:t xml:space="preserve"> </w:t>
      </w:r>
      <w:r w:rsidR="00FE4436" w:rsidRPr="002B7528">
        <w:rPr>
          <w:rFonts w:ascii="Times New Roman" w:hAnsi="Times New Roman" w:cs="Times New Roman"/>
          <w:sz w:val="20"/>
          <w:szCs w:val="20"/>
        </w:rPr>
        <w:t xml:space="preserve">in </w:t>
      </w:r>
      <w:r w:rsidRPr="002B752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H </w:t>
      </w:r>
      <w:r w:rsidR="007B7610" w:rsidRPr="002B752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group </w:t>
      </w:r>
      <w:r w:rsidRPr="002B752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s </w:t>
      </w:r>
      <w:r w:rsidRPr="002B7528">
        <w:rPr>
          <w:rFonts w:ascii="Times New Roman" w:hAnsi="Times New Roman" w:cs="Times New Roman"/>
          <w:kern w:val="0"/>
          <w:sz w:val="20"/>
          <w:szCs w:val="20"/>
        </w:rPr>
        <w:t xml:space="preserve">compared to </w:t>
      </w:r>
      <w:r w:rsidR="009E1528" w:rsidRPr="002B7528">
        <w:rPr>
          <w:rFonts w:ascii="Times New Roman" w:hAnsi="Times New Roman" w:cs="Times New Roman"/>
          <w:kern w:val="0"/>
          <w:sz w:val="20"/>
          <w:szCs w:val="20"/>
        </w:rPr>
        <w:t>NC group</w:t>
      </w:r>
    </w:p>
    <w:tbl>
      <w:tblPr>
        <w:tblW w:w="9600" w:type="dxa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305"/>
        <w:gridCol w:w="1094"/>
        <w:gridCol w:w="862"/>
        <w:gridCol w:w="862"/>
        <w:gridCol w:w="1294"/>
        <w:gridCol w:w="1383"/>
        <w:gridCol w:w="1838"/>
      </w:tblGrid>
      <w:tr w:rsidR="002B7528" w:rsidRPr="008C08EC" w:rsidTr="008C08EC">
        <w:trPr>
          <w:trHeight w:val="300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g2 (fold-change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-value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ircRNA_type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 Name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411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5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87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ind w:rightChars="244" w:right="5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lt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40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ap8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63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atch8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14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k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36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n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42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bookmarkStart w:id="0" w:name="_GoBack"/>
            <w:bookmarkEnd w:id="0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53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bp2l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13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1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74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51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r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58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lp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17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bp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47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nd1a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1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16a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43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ap2l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0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5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p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03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sl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52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wc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58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k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57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r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2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apk5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83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nb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18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ym4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26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re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07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680039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94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035958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86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3d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98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e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26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re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39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dn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0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12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o34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95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6ka5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61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hcc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2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05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d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62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94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bp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2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RNA43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11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in9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38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dm5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66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n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50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fy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17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16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28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03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bam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344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k8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58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pep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5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28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50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r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18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0a7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62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rad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98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2d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l4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76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b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51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74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i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53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32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bp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229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p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26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us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64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bam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45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kbp1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60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ef1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64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03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47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pk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16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1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57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ph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55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wc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29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pc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51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964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kha7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79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7a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75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yl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57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k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33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BR0706013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4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33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f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6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31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s2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21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genic_circRNA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rcRNA335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anb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273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lfcd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06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a3f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757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f21a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485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pnb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114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yl</w:t>
            </w:r>
            <w:proofErr w:type="spellEnd"/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80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2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529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1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743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a3f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694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6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626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6pd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149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3</w:t>
            </w:r>
          </w:p>
        </w:tc>
      </w:tr>
      <w:tr w:rsidR="002B7528" w:rsidRPr="008C08EC" w:rsidTr="008C08EC">
        <w:trPr>
          <w:trHeight w:val="300"/>
        </w:trPr>
        <w:tc>
          <w:tcPr>
            <w:tcW w:w="13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5778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7528" w:rsidRPr="008C08EC" w:rsidRDefault="002B7528" w:rsidP="002B7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0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2</w:t>
            </w:r>
          </w:p>
        </w:tc>
      </w:tr>
    </w:tbl>
    <w:p w:rsidR="002B7528" w:rsidRPr="008C08EC" w:rsidRDefault="002B7528" w:rsidP="002B7528">
      <w:pPr>
        <w:rPr>
          <w:rFonts w:ascii="Times New Roman" w:hAnsi="Times New Roman" w:cs="Times New Roman"/>
          <w:sz w:val="20"/>
          <w:szCs w:val="20"/>
        </w:rPr>
      </w:pPr>
      <w:r w:rsidRPr="008C08EC">
        <w:rPr>
          <w:rFonts w:ascii="Times New Roman" w:hAnsi="Times New Roman" w:cs="Times New Roman"/>
          <w:sz w:val="20"/>
          <w:szCs w:val="20"/>
        </w:rPr>
        <w:t>Abbreviation: NC=</w:t>
      </w:r>
      <w:proofErr w:type="spellStart"/>
      <w:r w:rsidRPr="008C08EC">
        <w:rPr>
          <w:rFonts w:ascii="Times New Roman" w:hAnsi="Times New Roman" w:cs="Times New Roman"/>
          <w:sz w:val="20"/>
          <w:szCs w:val="20"/>
        </w:rPr>
        <w:t>normoxic</w:t>
      </w:r>
      <w:proofErr w:type="spellEnd"/>
      <w:r w:rsidRPr="008C08EC">
        <w:rPr>
          <w:rFonts w:ascii="Times New Roman" w:hAnsi="Times New Roman" w:cs="Times New Roman"/>
          <w:sz w:val="20"/>
          <w:szCs w:val="20"/>
        </w:rPr>
        <w:t xml:space="preserve"> control, IH=intermittent hypoxia.</w:t>
      </w:r>
    </w:p>
    <w:p w:rsidR="002B7528" w:rsidRPr="002B7528" w:rsidRDefault="002B752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B7528" w:rsidRPr="002B7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C07" w:rsidRDefault="00D03C07" w:rsidP="00DA3305">
      <w:r>
        <w:separator/>
      </w:r>
    </w:p>
  </w:endnote>
  <w:endnote w:type="continuationSeparator" w:id="0">
    <w:p w:rsidR="00D03C07" w:rsidRDefault="00D03C07" w:rsidP="00DA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Arial Unicode MS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C07" w:rsidRDefault="00D03C07" w:rsidP="00DA3305">
      <w:r>
        <w:separator/>
      </w:r>
    </w:p>
  </w:footnote>
  <w:footnote w:type="continuationSeparator" w:id="0">
    <w:p w:rsidR="00D03C07" w:rsidRDefault="00D03C07" w:rsidP="00DA3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436"/>
    <w:rsid w:val="000C6155"/>
    <w:rsid w:val="000E155B"/>
    <w:rsid w:val="001439B2"/>
    <w:rsid w:val="00295985"/>
    <w:rsid w:val="002B05E4"/>
    <w:rsid w:val="002B2AF2"/>
    <w:rsid w:val="002B7528"/>
    <w:rsid w:val="002C7F03"/>
    <w:rsid w:val="00416898"/>
    <w:rsid w:val="00496263"/>
    <w:rsid w:val="00517EA7"/>
    <w:rsid w:val="00530D93"/>
    <w:rsid w:val="00536575"/>
    <w:rsid w:val="005760E8"/>
    <w:rsid w:val="005E3297"/>
    <w:rsid w:val="006A418C"/>
    <w:rsid w:val="006D2F50"/>
    <w:rsid w:val="00741B75"/>
    <w:rsid w:val="007A1F12"/>
    <w:rsid w:val="007B7610"/>
    <w:rsid w:val="00810369"/>
    <w:rsid w:val="008C08EC"/>
    <w:rsid w:val="009E1528"/>
    <w:rsid w:val="00A5147F"/>
    <w:rsid w:val="00A5667C"/>
    <w:rsid w:val="00B06D64"/>
    <w:rsid w:val="00B4474B"/>
    <w:rsid w:val="00D03C07"/>
    <w:rsid w:val="00D46A1B"/>
    <w:rsid w:val="00DA3305"/>
    <w:rsid w:val="00E44862"/>
    <w:rsid w:val="00E82281"/>
    <w:rsid w:val="00E90900"/>
    <w:rsid w:val="00EC2BDF"/>
    <w:rsid w:val="00F57C7E"/>
    <w:rsid w:val="00FE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33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3305"/>
    <w:rPr>
      <w:sz w:val="18"/>
      <w:szCs w:val="18"/>
    </w:rPr>
  </w:style>
  <w:style w:type="character" w:customStyle="1" w:styleId="highlight">
    <w:name w:val="highlight"/>
    <w:basedOn w:val="a0"/>
    <w:rsid w:val="005E32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33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3305"/>
    <w:rPr>
      <w:sz w:val="18"/>
      <w:szCs w:val="18"/>
    </w:rPr>
  </w:style>
  <w:style w:type="character" w:customStyle="1" w:styleId="highlight">
    <w:name w:val="highlight"/>
    <w:basedOn w:val="a0"/>
    <w:rsid w:val="005E3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8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8</TotalTime>
  <Pages>3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4</cp:revision>
  <dcterms:created xsi:type="dcterms:W3CDTF">2019-04-21T13:40:00Z</dcterms:created>
  <dcterms:modified xsi:type="dcterms:W3CDTF">2022-06-17T09:20:00Z</dcterms:modified>
</cp:coreProperties>
</file>